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C264B" w14:textId="77777777" w:rsidR="0099224E" w:rsidRPr="00966DEE" w:rsidRDefault="0099224E" w:rsidP="0099224E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 w:rsidRPr="00966DEE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Pr="00966DEE">
        <w:rPr>
          <w:rFonts w:ascii="Times New Roman" w:eastAsia="宋体" w:hAnsi="Times New Roman" w:cs="Times New Roman"/>
          <w:b/>
          <w:bCs/>
          <w:sz w:val="24"/>
        </w:rPr>
        <w:t>upplementary figure legends</w:t>
      </w:r>
    </w:p>
    <w:p w14:paraId="34C5C3D1" w14:textId="77777777" w:rsidR="0099224E" w:rsidRPr="00966DEE" w:rsidRDefault="0099224E" w:rsidP="0099224E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</w:rPr>
      </w:pPr>
      <w:r w:rsidRPr="00966DEE">
        <w:rPr>
          <w:rFonts w:ascii="Times New Roman" w:eastAsia="宋体" w:hAnsi="Times New Roman" w:cs="Times New Roman" w:hint="eastAsia"/>
          <w:b/>
          <w:bCs/>
          <w:sz w:val="24"/>
        </w:rPr>
        <w:t>F</w:t>
      </w:r>
      <w:r w:rsidRPr="00966DEE">
        <w:rPr>
          <w:rFonts w:ascii="Times New Roman" w:eastAsia="宋体" w:hAnsi="Times New Roman" w:cs="Times New Roman"/>
          <w:b/>
          <w:bCs/>
          <w:sz w:val="24"/>
        </w:rPr>
        <w:t xml:space="preserve">igure S1 </w:t>
      </w:r>
      <w:r w:rsidRPr="00966DEE">
        <w:rPr>
          <w:rFonts w:ascii="Times New Roman" w:eastAsia="宋体" w:hAnsi="Times New Roman" w:cs="Times New Roman"/>
          <w:sz w:val="24"/>
        </w:rPr>
        <w:t>Relationship between differentially abundant taxa and clinical indices (ABC and CARS) in ASD group by Spearman’s correlation analysis.</w:t>
      </w:r>
      <w:r w:rsidRPr="00966DEE">
        <w:rPr>
          <w:rFonts w:ascii="Times New Roman" w:hAnsi="Times New Roman" w:cs="Times New Roman"/>
          <w:sz w:val="24"/>
        </w:rPr>
        <w:t xml:space="preserve"> ABC, Autism Behavior Checklist; CARS,</w:t>
      </w:r>
      <w:r w:rsidRPr="00966DEE">
        <w:rPr>
          <w:rFonts w:ascii="Times New Roman" w:eastAsia="宋体" w:hAnsi="Times New Roman" w:cs="Times New Roman"/>
          <w:sz w:val="24"/>
        </w:rPr>
        <w:t xml:space="preserve"> </w:t>
      </w:r>
      <w:r w:rsidRPr="00966DEE">
        <w:rPr>
          <w:rFonts w:ascii="Times New Roman" w:hAnsi="Times New Roman" w:cs="Times New Roman"/>
          <w:sz w:val="24"/>
        </w:rPr>
        <w:t>Childhood Autism Rating Scale.</w:t>
      </w:r>
    </w:p>
    <w:p w14:paraId="101C87E6" w14:textId="77777777" w:rsidR="004B4A98" w:rsidRDefault="004B4A98"/>
    <w:sectPr w:rsidR="004B4A98" w:rsidSect="009510A0">
      <w:footerReference w:type="default" r:id="rId6"/>
      <w:type w:val="continuous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22C93" w14:textId="77777777" w:rsidR="00F341DD" w:rsidRDefault="00F341DD" w:rsidP="0099224E">
      <w:r>
        <w:separator/>
      </w:r>
    </w:p>
  </w:endnote>
  <w:endnote w:type="continuationSeparator" w:id="0">
    <w:p w14:paraId="7970AFAF" w14:textId="77777777" w:rsidR="00F341DD" w:rsidRDefault="00F341DD" w:rsidP="00992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60609440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086106F0" w14:textId="64A603B0" w:rsidR="001B0A68" w:rsidRDefault="001B0A68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3BF19BB" w14:textId="77777777" w:rsidR="001B0A68" w:rsidRDefault="001B0A6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54F60" w14:textId="77777777" w:rsidR="00F341DD" w:rsidRDefault="00F341DD" w:rsidP="0099224E">
      <w:r>
        <w:separator/>
      </w:r>
    </w:p>
  </w:footnote>
  <w:footnote w:type="continuationSeparator" w:id="0">
    <w:p w14:paraId="66CFDC29" w14:textId="77777777" w:rsidR="00F341DD" w:rsidRDefault="00F341DD" w:rsidP="009922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CD0"/>
    <w:rsid w:val="001B0A68"/>
    <w:rsid w:val="004B4A98"/>
    <w:rsid w:val="009510A0"/>
    <w:rsid w:val="00956CD0"/>
    <w:rsid w:val="0099224E"/>
    <w:rsid w:val="00F34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CACB01"/>
  <w15:chartTrackingRefBased/>
  <w15:docId w15:val="{DAE212AA-91F2-4198-AA1E-134AB2B66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224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22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22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2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22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 Author</dc:creator>
  <cp:keywords/>
  <dc:description/>
  <cp:lastModifiedBy>The Author</cp:lastModifiedBy>
  <cp:revision>6</cp:revision>
  <dcterms:created xsi:type="dcterms:W3CDTF">2023-08-24T13:11:00Z</dcterms:created>
  <dcterms:modified xsi:type="dcterms:W3CDTF">2023-08-24T13:11:00Z</dcterms:modified>
</cp:coreProperties>
</file>